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B50" w:rsidRPr="003E0B12" w:rsidRDefault="003E0B12" w:rsidP="002A1B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3E0B12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8C4AA0" w:rsidRPr="003E0B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A1B50" w:rsidRPr="003E0B1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2A1B50" w:rsidRPr="003E0B12">
        <w:rPr>
          <w:rFonts w:ascii="Times New Roman" w:hAnsi="Times New Roman" w:cs="Times New Roman"/>
          <w:b/>
          <w:sz w:val="24"/>
          <w:szCs w:val="24"/>
        </w:rPr>
        <w:t xml:space="preserve"> List of down</w:t>
      </w:r>
      <w:r w:rsidR="00870959" w:rsidRPr="003E0B1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2A1B50" w:rsidRPr="003E0B12">
        <w:rPr>
          <w:rFonts w:ascii="Times New Roman" w:hAnsi="Times New Roman" w:cs="Times New Roman"/>
          <w:b/>
          <w:sz w:val="24"/>
          <w:szCs w:val="24"/>
        </w:rPr>
        <w:t>regulated DEGs</w:t>
      </w:r>
      <w:r w:rsidR="00B516BE">
        <w:rPr>
          <w:rFonts w:ascii="Times New Roman" w:hAnsi="Times New Roman" w:cs="Times New Roman"/>
          <w:b/>
          <w:sz w:val="24"/>
          <w:szCs w:val="24"/>
        </w:rPr>
        <w:t xml:space="preserve"> related </w:t>
      </w:r>
      <w:r w:rsidR="00B516BE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A51971" w:rsidRPr="003E0B12">
        <w:rPr>
          <w:rFonts w:ascii="Times New Roman" w:hAnsi="Times New Roman" w:cs="Times New Roman"/>
          <w:b/>
          <w:sz w:val="24"/>
          <w:szCs w:val="24"/>
        </w:rPr>
        <w:t xml:space="preserve"> fecundity</w:t>
      </w:r>
      <w:r w:rsidR="008C4AA0" w:rsidRPr="003E0B12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B656DB" w:rsidRPr="003E0B12">
        <w:rPr>
          <w:rFonts w:ascii="Times New Roman" w:hAnsi="Times New Roman" w:cs="Times New Roman" w:hint="eastAsia"/>
          <w:b/>
          <w:sz w:val="24"/>
          <w:szCs w:val="24"/>
        </w:rPr>
        <w:t>LLG compared with S</w:t>
      </w:r>
      <w:r w:rsidR="008C4AA0" w:rsidRPr="003E0B12">
        <w:rPr>
          <w:rFonts w:ascii="Times New Roman" w:hAnsi="Times New Roman" w:cs="Times New Roman" w:hint="eastAsia"/>
          <w:b/>
          <w:sz w:val="24"/>
          <w:szCs w:val="24"/>
        </w:rPr>
        <w:t>LG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369"/>
        <w:gridCol w:w="4394"/>
        <w:gridCol w:w="998"/>
        <w:gridCol w:w="998"/>
      </w:tblGrid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Accession</w:t>
            </w:r>
          </w:p>
        </w:tc>
        <w:tc>
          <w:tcPr>
            <w:tcW w:w="1369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log</w:t>
            </w:r>
            <w:r w:rsidRPr="00CF01C5">
              <w:rPr>
                <w:rFonts w:ascii="Times New Roman" w:hAnsi="Times New Roman" w:cs="Times New Roman"/>
                <w:b/>
                <w:sz w:val="22"/>
                <w:vertAlign w:val="subscript"/>
              </w:rPr>
              <w:t>2</w:t>
            </w:r>
            <w:r w:rsidRPr="00CF01C5">
              <w:rPr>
                <w:rFonts w:ascii="Times New Roman" w:hAnsi="Times New Roman" w:cs="Times New Roman"/>
                <w:b/>
                <w:sz w:val="22"/>
              </w:rPr>
              <w:t>fc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757D4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CF01C5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532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OL1A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ollagen, type I, alpha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B230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B2308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124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70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LREAP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low density lipoprotein receptor-related protein associated protein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54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OL4A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lang w:val="en-GB"/>
              </w:rPr>
              <w:t>collagen, type IV, alpha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603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OL3A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ollagen, type III, alpha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208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RIPK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receptor-interacting serine-threonine kinase 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678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NKH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ANKH inorganic pyrophosphate transport regulator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F01C5" w:rsidRPr="00CF01C5" w:rsidTr="00CF01C5">
        <w:trPr>
          <w:trHeight w:val="5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283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XRA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matrix-remodelling associated 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228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CDH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protocadherin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0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10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337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GPR15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G protein-coupled receptor 15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75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OL5A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ollagen, type V, alpha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243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51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15A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olute carrier family 15 (oligopeptide transporter), member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1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33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401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THBS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thrombospondin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92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19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EVPL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envoplakin</w:t>
            </w:r>
            <w:proofErr w:type="spellEnd"/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231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38A10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solute carrier family 38, member 1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92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PL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periplakin</w:t>
            </w:r>
            <w:proofErr w:type="spellEnd"/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85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UC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mucin 4, cell surface associated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047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RBP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retinol binding protein 4, plasm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69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FSD10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major facilitator superfamily domain containing 1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239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GJB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gap junction protein, beta 1, 32kD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5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61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2A8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437CFF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ncharacterized protei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542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CNK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potassium channel, two pore domain subfamily K, member 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2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340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AM89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family with sequence similarity 89, member 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161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HPF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hondroitin polymerizing factor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01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IT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slit guidance ligand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lastRenderedPageBreak/>
              <w:t>ENSSSCG0000002887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BCAR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breast cancer anti-</w:t>
            </w: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estrogen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resistanc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307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DAGL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diacylglycerol lipase, alph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35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OL7A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ollagen, type VII, alpha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212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269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HL1C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four and a half LIM domains 1 protein, isoform C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48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BCAS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breast carcinoma amplified sequenc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3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462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TRIM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tripartite motif containing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4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55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5A6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solute carrier family 5 (sodium/multivitamin and iodide cotransporter), member 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4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592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IGFBP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63796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ncharacterized protei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4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361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NN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calpon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1, basic, smooth muscl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4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389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PV17L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MPV17 mitochondrial membrane protein-like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5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00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AM173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family with sequence similarity 173, member 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5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93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45A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solute carrier family 45, member 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5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17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H3GL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SH3-domain GRB2-like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6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67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CARA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scavenger receptor class A, member 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6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55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EMILIN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elastin </w:t>
            </w: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microfibril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interfacer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6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53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PP1R3D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437CFF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rotein phosphatase 1 regulatory subunit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8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57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DK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sidekick cell adhesion molecul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9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423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LOX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lysyl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oxidas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9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81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IL21R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interleukin 21 receptor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9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577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ER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strogen receptor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9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F01C5" w:rsidRPr="00CF01C5" w:rsidTr="00CF01C5">
        <w:trPr>
          <w:trHeight w:val="76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236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LTBP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latent transforming growth factor beta binding protein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.9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29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CTG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actin, gamma 2, smooth muscle, enteric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0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401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16A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solute carrier family 16 (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monocarboxylate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 xml:space="preserve"> transporter), member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0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5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961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YNM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synem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, intermediate filament protei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0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44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lastRenderedPageBreak/>
              <w:t>ENSSSCG0000000463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GLDN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gliomedin</w:t>
            </w:r>
            <w:proofErr w:type="spellEnd"/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0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91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043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APSS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3'-phosphoadenosine 5'-phosphosulfate synthase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1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321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AOB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monoamine oxidase B, nuclear gene encoding mitochondrial protei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1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491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BF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omplement factor B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1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244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BLN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fibulin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1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44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1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keratin 13, type 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2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226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AM174B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family with sequence similarity 174, member B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2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366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HST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arbohydrate (chondroitin 6) sulfotransferase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3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73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269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VAT1L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vesicle amine transport 1-lik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3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252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NKRD9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ankyrin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repeat domain 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4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254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ZFYVE2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zinc finger, FYVE domain containing 2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4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582D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582D0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52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557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LDH1A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aldehyde dehydrogenase 1 family, member A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4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089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HAL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Histidine ammonia-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lyase</w:t>
            </w:r>
            <w:proofErr w:type="spellEnd"/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4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654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45A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solute carrier family 45, member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4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54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YP2W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ytochrome P450, family 2, subfamily W, polypeptid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5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20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066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2ML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alpha-2-macroglobulin-lik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6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2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25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RKG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GMP-dependent protein kinas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6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094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BP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fructose-1,6-bisphosphatase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7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76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524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DAMTS8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ADAM metallopeptidase with thrombospondin type 1 motif, 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2.8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967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MP8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matrix metallopeptidase 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0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660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RNN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cornulin</w:t>
            </w:r>
            <w:proofErr w:type="spellEnd"/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1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463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RKCDBP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protein kinase C, delta binding protei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1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8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672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IGFBP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insulin-like growth factor binding protein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1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350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REB3L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AMP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responsive element binding protein 3-like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1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72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POCK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sparc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/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osteonect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 xml:space="preserve">, 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cwcv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 xml:space="preserve"> and 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kazal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-like domains proteoglycan (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testica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)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lastRenderedPageBreak/>
              <w:t>ENSSSCG0000000290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UPK1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uroplak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1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2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285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DHR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adherin-related family member 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4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50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CK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 xml:space="preserve">phosphoenolpyruvate 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carboxykinase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1 (soluble)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4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84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TOR4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torsin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family 4, member 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5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394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IM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pim-3 oncogen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5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83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AMDC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MAM domain containing 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5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8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003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5A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olute carrier family 5 (sodium/glucose cotransporter), member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7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43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1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keratin 14, type 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3.8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257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HRDL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chordin-lik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4.1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619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VIL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63796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illin-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4.18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069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DSG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desmogle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4.3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337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USH1C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63796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lang w:val="en-GB"/>
              </w:rPr>
              <w:t>u</w:t>
            </w:r>
            <w:r w:rsidR="00CF01C5"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sher syndrome 1C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10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45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ITIH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inter-alpha-trypsin inhibitor heavy chain H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4.9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84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LCN1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lipocalin</w:t>
            </w:r>
            <w:proofErr w:type="spellEnd"/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 xml:space="preserve"> 15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tabs>
                <w:tab w:val="center" w:pos="459"/>
                <w:tab w:val="right" w:pos="918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461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keratin 4, type I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0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405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DHR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adherin-related family member 2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07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93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55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F10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oagulation factor X protein (LOC733662)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16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51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459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20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437CFF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eratin, type I cytoskeletal 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2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82D08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610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DH17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cadherin 17, LI cadherin (liver-intestine)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2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697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ROS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ROS proto-oncogene 1 , receptor tyrosine kinas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5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079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RAP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proline-rich acidic protein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5.5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0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94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DAO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D-amino acid oxidase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68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86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MUC13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mucin 13, cell surface associated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7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671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REG4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regenerating islet-derived family, member 4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23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6746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NPC1L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NPC1-like 1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6.0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6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lastRenderedPageBreak/>
              <w:t>ENSSSCG0000000024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  <w:lang w:val="en-GB"/>
              </w:rPr>
              <w:t>keratin 5, type I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6.19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682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EPS8L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EPS8-like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444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15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keratin 15, type 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6.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61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4092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77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keratin 77, type I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712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LC6A19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437CFF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ransporter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35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595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POB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437CFF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ncharacterized protein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81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37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HNF4A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hepatocyte nuclear factor 4, alpha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21728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LGALS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 xml:space="preserve">lectin, 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galactoside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>-binding, soluble, 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3080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IGSF23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immunoglobulin superfamily, member 23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6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663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RBP2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retinol binding protein 2, cellular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6247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TM4SF20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transmembrane 4 L six family member 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LG only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9"/>
          <w:jc w:val="center"/>
        </w:trPr>
        <w:tc>
          <w:tcPr>
            <w:tcW w:w="1384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0251</w:t>
            </w:r>
          </w:p>
        </w:tc>
        <w:tc>
          <w:tcPr>
            <w:tcW w:w="1369" w:type="dxa"/>
            <w:vAlign w:val="center"/>
            <w:hideMark/>
          </w:tcPr>
          <w:p w:rsidR="00CF01C5" w:rsidRPr="00437CFF" w:rsidRDefault="00CF01C5" w:rsidP="00CF01C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KRT1</w:t>
            </w:r>
          </w:p>
        </w:tc>
        <w:tc>
          <w:tcPr>
            <w:tcW w:w="4394" w:type="dxa"/>
            <w:vAlign w:val="center"/>
            <w:hideMark/>
          </w:tcPr>
          <w:p w:rsidR="00CF01C5" w:rsidRPr="00CF01C5" w:rsidRDefault="00CF01C5" w:rsidP="00CF01C5">
            <w:pPr>
              <w:widowControl/>
              <w:wordWrap/>
              <w:autoSpaceDE/>
              <w:autoSpaceDN/>
              <w:spacing w:after="74" w:line="30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</w:pPr>
            <w:r w:rsidRPr="00CF01C5">
              <w:rPr>
                <w:rFonts w:ascii="Times New Roman" w:eastAsia="굴림" w:hAnsi="Times New Roman" w:cs="Times New Roman"/>
                <w:kern w:val="0"/>
                <w:sz w:val="22"/>
                <w:lang w:val="en-GB"/>
              </w:rPr>
              <w:t>keratin 1, type II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-10.20</w:t>
            </w:r>
          </w:p>
        </w:tc>
        <w:tc>
          <w:tcPr>
            <w:tcW w:w="998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</w:tbl>
    <w:p w:rsidR="00870959" w:rsidRDefault="00870959" w:rsidP="00F542FF">
      <w:pPr>
        <w:rPr>
          <w:rFonts w:ascii="Times New Roman" w:hAnsi="Times New Roman" w:cs="Times New Roman"/>
          <w:sz w:val="24"/>
        </w:rPr>
      </w:pPr>
    </w:p>
    <w:sectPr w:rsidR="00870959" w:rsidSect="003E0B12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C31" w:rsidRDefault="00216C31" w:rsidP="00455716">
      <w:pPr>
        <w:spacing w:after="0" w:line="240" w:lineRule="auto"/>
      </w:pPr>
      <w:r>
        <w:separator/>
      </w:r>
    </w:p>
  </w:endnote>
  <w:endnote w:type="continuationSeparator" w:id="0">
    <w:p w:rsidR="00216C31" w:rsidRDefault="00216C31" w:rsidP="0045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3519150"/>
      <w:docPartObj>
        <w:docPartGallery w:val="Page Numbers (Bottom of Page)"/>
        <w:docPartUnique/>
      </w:docPartObj>
    </w:sdtPr>
    <w:sdtEndPr/>
    <w:sdtContent>
      <w:p w:rsidR="004947CB" w:rsidRDefault="004947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400" w:rsidRPr="00183400">
          <w:rPr>
            <w:noProof/>
            <w:lang w:val="ko-KR"/>
          </w:rPr>
          <w:t>5</w:t>
        </w:r>
        <w:r>
          <w:rPr>
            <w:noProof/>
            <w:lang w:val="ko-KR"/>
          </w:rPr>
          <w:fldChar w:fldCharType="end"/>
        </w:r>
      </w:p>
    </w:sdtContent>
  </w:sdt>
  <w:p w:rsidR="004947CB" w:rsidRDefault="004947C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C31" w:rsidRDefault="00216C31" w:rsidP="00455716">
      <w:pPr>
        <w:spacing w:after="0" w:line="240" w:lineRule="auto"/>
      </w:pPr>
      <w:r>
        <w:separator/>
      </w:r>
    </w:p>
  </w:footnote>
  <w:footnote w:type="continuationSeparator" w:id="0">
    <w:p w:rsidR="00216C31" w:rsidRDefault="00216C31" w:rsidP="00455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21F"/>
    <w:rsid w:val="000026C4"/>
    <w:rsid w:val="00020A71"/>
    <w:rsid w:val="00056C03"/>
    <w:rsid w:val="000C6096"/>
    <w:rsid w:val="000E7C47"/>
    <w:rsid w:val="001413D1"/>
    <w:rsid w:val="00183400"/>
    <w:rsid w:val="001C43D6"/>
    <w:rsid w:val="001D09C8"/>
    <w:rsid w:val="001D2609"/>
    <w:rsid w:val="001F3876"/>
    <w:rsid w:val="001F76DA"/>
    <w:rsid w:val="00216C31"/>
    <w:rsid w:val="0026198B"/>
    <w:rsid w:val="002A1B50"/>
    <w:rsid w:val="003461D5"/>
    <w:rsid w:val="00354ED4"/>
    <w:rsid w:val="00387834"/>
    <w:rsid w:val="003B05C6"/>
    <w:rsid w:val="003E0B12"/>
    <w:rsid w:val="00416A23"/>
    <w:rsid w:val="00437CFF"/>
    <w:rsid w:val="0044221F"/>
    <w:rsid w:val="00455716"/>
    <w:rsid w:val="004622CA"/>
    <w:rsid w:val="00473A6B"/>
    <w:rsid w:val="00474446"/>
    <w:rsid w:val="00475466"/>
    <w:rsid w:val="004947CB"/>
    <w:rsid w:val="004B0F74"/>
    <w:rsid w:val="004F70CE"/>
    <w:rsid w:val="005757D4"/>
    <w:rsid w:val="00582D08"/>
    <w:rsid w:val="005C0DFA"/>
    <w:rsid w:val="00637965"/>
    <w:rsid w:val="006712B0"/>
    <w:rsid w:val="006C45C9"/>
    <w:rsid w:val="00754FF8"/>
    <w:rsid w:val="0075512B"/>
    <w:rsid w:val="00772FE0"/>
    <w:rsid w:val="00782CCB"/>
    <w:rsid w:val="007C638A"/>
    <w:rsid w:val="008447AE"/>
    <w:rsid w:val="00870959"/>
    <w:rsid w:val="00874298"/>
    <w:rsid w:val="008C4AA0"/>
    <w:rsid w:val="00935F66"/>
    <w:rsid w:val="009A409E"/>
    <w:rsid w:val="009B1ECD"/>
    <w:rsid w:val="00A42BC0"/>
    <w:rsid w:val="00A51971"/>
    <w:rsid w:val="00A73A85"/>
    <w:rsid w:val="00AE1071"/>
    <w:rsid w:val="00AE3D8D"/>
    <w:rsid w:val="00B02D13"/>
    <w:rsid w:val="00B069E6"/>
    <w:rsid w:val="00B2308F"/>
    <w:rsid w:val="00B46128"/>
    <w:rsid w:val="00B516BE"/>
    <w:rsid w:val="00B656DB"/>
    <w:rsid w:val="00C46886"/>
    <w:rsid w:val="00C97CED"/>
    <w:rsid w:val="00CE116D"/>
    <w:rsid w:val="00CF01C5"/>
    <w:rsid w:val="00D1670E"/>
    <w:rsid w:val="00D5556F"/>
    <w:rsid w:val="00D61A6F"/>
    <w:rsid w:val="00D67711"/>
    <w:rsid w:val="00D7472B"/>
    <w:rsid w:val="00D85825"/>
    <w:rsid w:val="00EC079D"/>
    <w:rsid w:val="00EF7C85"/>
    <w:rsid w:val="00F542FF"/>
    <w:rsid w:val="00F82774"/>
    <w:rsid w:val="00FA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716"/>
  </w:style>
  <w:style w:type="paragraph" w:styleId="a5">
    <w:name w:val="footer"/>
    <w:basedOn w:val="a"/>
    <w:link w:val="Char0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716"/>
  </w:style>
  <w:style w:type="paragraph" w:styleId="a6">
    <w:name w:val="Balloon Text"/>
    <w:basedOn w:val="a"/>
    <w:link w:val="Char1"/>
    <w:uiPriority w:val="99"/>
    <w:semiHidden/>
    <w:unhideWhenUsed/>
    <w:rsid w:val="001C43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C43D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716"/>
  </w:style>
  <w:style w:type="paragraph" w:styleId="a5">
    <w:name w:val="footer"/>
    <w:basedOn w:val="a"/>
    <w:link w:val="Char0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716"/>
  </w:style>
  <w:style w:type="paragraph" w:styleId="a6">
    <w:name w:val="Balloon Text"/>
    <w:basedOn w:val="a"/>
    <w:link w:val="Char1"/>
    <w:uiPriority w:val="99"/>
    <w:semiHidden/>
    <w:unhideWhenUsed/>
    <w:rsid w:val="001C43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C43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8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191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2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15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98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68407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252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57004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6721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6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2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95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76005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1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35281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7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810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71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674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92374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129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2057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8349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62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1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80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01101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80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66249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6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103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65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229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964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19329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028068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2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299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635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63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90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82527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8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77797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149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14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135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06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55070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161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632528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53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5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101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041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2732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143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31213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2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0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1202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9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38347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426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3703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803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5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073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53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885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00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55884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087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3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69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203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12382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117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98501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0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1316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1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70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23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2990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464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64776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944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04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55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46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54436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362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89328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3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264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4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67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354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4273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404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59164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8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446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645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530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34884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45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48050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6663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78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32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60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508230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38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63720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87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416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7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05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39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420810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26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5330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5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344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548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84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71634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862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63324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2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8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8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37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9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39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96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03894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189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763707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6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314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66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36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38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18208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515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95133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997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38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416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30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30559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11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0729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0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6079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48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70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72786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0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3940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5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5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2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3382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88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18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50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988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895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43599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1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196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19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5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949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16434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633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6637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2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000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5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441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288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37451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256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45569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5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845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0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809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06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38689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6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50382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7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4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601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1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87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25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81827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175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74414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7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089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61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33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45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89762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216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03420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9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583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83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6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27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68799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68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90744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2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4792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62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87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1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619327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54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692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13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616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48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88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59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62457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771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493620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31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38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53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44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43887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93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772040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1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750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3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16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5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2485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061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96256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217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04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23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286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17423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222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82964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7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1003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7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51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77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21711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41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46564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229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91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75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557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1903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320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175717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402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4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379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3414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216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60240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4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070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8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277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526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2637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24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902208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2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575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77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17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01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2858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050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39031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8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6871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9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4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81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57031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7001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26597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590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2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87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9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32829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466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48771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1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896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5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15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48933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38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14271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6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58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80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67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2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84399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985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19418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75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52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1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65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36908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6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370850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2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393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5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24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179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047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508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7643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3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2895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8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23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88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91229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25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43391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5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kim</dc:creator>
  <cp:lastModifiedBy>정동인</cp:lastModifiedBy>
  <cp:revision>2</cp:revision>
  <cp:lastPrinted>2014-09-11T08:28:00Z</cp:lastPrinted>
  <dcterms:created xsi:type="dcterms:W3CDTF">2016-04-02T19:13:00Z</dcterms:created>
  <dcterms:modified xsi:type="dcterms:W3CDTF">2016-04-02T19:13:00Z</dcterms:modified>
</cp:coreProperties>
</file>